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6CF52" w14:textId="77777777" w:rsidR="008C4066" w:rsidRPr="002842DF" w:rsidRDefault="008C4066" w:rsidP="008C4066">
      <w:pPr>
        <w:rPr>
          <w:rFonts w:ascii="Times" w:hAnsi="Times"/>
          <w:sz w:val="22"/>
          <w:szCs w:val="22"/>
        </w:rPr>
      </w:pPr>
      <w:bookmarkStart w:id="0" w:name="_GoBack"/>
      <w:bookmarkEnd w:id="0"/>
      <w:r w:rsidRPr="002842DF">
        <w:rPr>
          <w:rFonts w:ascii="Times" w:hAnsi="Times"/>
          <w:b/>
          <w:sz w:val="22"/>
          <w:szCs w:val="22"/>
        </w:rPr>
        <w:t xml:space="preserve">Table </w:t>
      </w:r>
      <w:r>
        <w:rPr>
          <w:rFonts w:ascii="Times" w:hAnsi="Times"/>
          <w:b/>
          <w:sz w:val="22"/>
          <w:szCs w:val="22"/>
        </w:rPr>
        <w:t>S-</w:t>
      </w:r>
      <w:r w:rsidRPr="002842DF">
        <w:rPr>
          <w:rFonts w:ascii="Times" w:hAnsi="Times"/>
          <w:b/>
          <w:sz w:val="22"/>
          <w:szCs w:val="22"/>
        </w:rPr>
        <w:t>1.</w:t>
      </w:r>
      <w:r w:rsidRPr="002842DF">
        <w:rPr>
          <w:rFonts w:ascii="Times" w:hAnsi="Times"/>
          <w:sz w:val="22"/>
          <w:szCs w:val="22"/>
        </w:rPr>
        <w:t xml:space="preserve"> Citizen science databases or websites used to identify disaster-related activ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6225"/>
      </w:tblGrid>
      <w:tr w:rsidR="008C4066" w:rsidRPr="002842DF" w14:paraId="72143AFC" w14:textId="77777777" w:rsidTr="00A96B3B">
        <w:tc>
          <w:tcPr>
            <w:tcW w:w="31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744D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Database</w:t>
            </w:r>
          </w:p>
        </w:tc>
        <w:tc>
          <w:tcPr>
            <w:tcW w:w="6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A67CF3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Link</w:t>
            </w:r>
          </w:p>
        </w:tc>
      </w:tr>
      <w:tr w:rsidR="008C4066" w:rsidRPr="002842DF" w14:paraId="3DD3E302" w14:textId="77777777" w:rsidTr="00A96B3B">
        <w:tc>
          <w:tcPr>
            <w:tcW w:w="3125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0D27C50B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Citizen Cyberlab</w:t>
            </w:r>
          </w:p>
        </w:tc>
        <w:tc>
          <w:tcPr>
            <w:tcW w:w="6225" w:type="dxa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49BEF543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http://www.citizencyberlab.org/</w:t>
            </w:r>
          </w:p>
        </w:tc>
      </w:tr>
      <w:tr w:rsidR="008C4066" w:rsidRPr="002842DF" w14:paraId="43A18F9E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04B88B23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Citizen Science Center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36BE752A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http://www.citizensciencecenter.com/</w:t>
            </w:r>
          </w:p>
        </w:tc>
      </w:tr>
      <w:tr w:rsidR="008C4066" w:rsidRPr="002842DF" w14:paraId="27460543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280F858E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CitSci.org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7683544D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http://citsci.org</w:t>
            </w:r>
          </w:p>
        </w:tc>
      </w:tr>
      <w:tr w:rsidR="008C4066" w:rsidRPr="002842DF" w14:paraId="183C625A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44449569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Center for Citizen Science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1624AE38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https://ccsorg.wordpress.com/about/</w:t>
            </w:r>
          </w:p>
        </w:tc>
      </w:tr>
      <w:tr w:rsidR="008C4066" w:rsidRPr="002842DF" w14:paraId="6FEAA842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5F95DF86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Crowd4U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13AD06CD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crowd4u.org/en/projects</w:t>
            </w:r>
          </w:p>
        </w:tc>
      </w:tr>
      <w:tr w:rsidR="008C4066" w:rsidRPr="002842DF" w14:paraId="0B43CBF3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1845D840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Crowdcrafting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4A85D4DC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crowdcrafting.org/</w:t>
            </w:r>
          </w:p>
        </w:tc>
      </w:tr>
      <w:tr w:rsidR="008C4066" w:rsidRPr="002842DF" w14:paraId="312CB5D9" w14:textId="77777777" w:rsidTr="00A96B3B">
        <w:trPr>
          <w:trHeight w:val="251"/>
        </w:trPr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42F3DC74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CrowdCurio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205D2A4E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www.crowdcurio.com/</w:t>
            </w:r>
          </w:p>
        </w:tc>
      </w:tr>
      <w:tr w:rsidR="008C4066" w:rsidRPr="002842DF" w14:paraId="59D2040E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1B491290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Curious Minds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5D59D1C9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https://www.curiousminds.nz/</w:t>
            </w:r>
          </w:p>
        </w:tc>
      </w:tr>
      <w:tr w:rsidR="008C4066" w:rsidRPr="002842DF" w14:paraId="20DF8504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68F26679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Federal Crowdsourcing &amp; Citizen Science Catalog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3652248C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ccsinventory.wilsoncenter.org/</w:t>
            </w:r>
          </w:p>
          <w:p w14:paraId="0850DA9E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www.citizenscience.gov/</w:t>
            </w:r>
          </w:p>
        </w:tc>
      </w:tr>
      <w:tr w:rsidR="008C4066" w:rsidRPr="002842DF" w14:paraId="51C42476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39FEA4F9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iNaturalist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790BB8F9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www.inaturalist.org/ </w:t>
            </w:r>
          </w:p>
        </w:tc>
      </w:tr>
      <w:tr w:rsidR="008C4066" w:rsidRPr="002842DF" w14:paraId="53A5ED96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6CB7B462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National Geographic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5E8FF48F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www.nationalgeographic.org/idea/citizen-science-projects/</w:t>
            </w:r>
          </w:p>
        </w:tc>
      </w:tr>
      <w:tr w:rsidR="008C4066" w:rsidRPr="002842DF" w14:paraId="37462B6A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1F9872F4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Scientific American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367EBDDA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www.scientificamerican.com/citizen-science/</w:t>
            </w:r>
          </w:p>
        </w:tc>
      </w:tr>
      <w:tr w:rsidR="008C4066" w:rsidRPr="002842DF" w14:paraId="287F32AE" w14:textId="77777777" w:rsidTr="00A96B3B">
        <w:trPr>
          <w:trHeight w:val="251"/>
        </w:trPr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19FC4578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SciStarter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7E01DCC3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://scistarter.com</w:t>
            </w:r>
          </w:p>
        </w:tc>
      </w:tr>
      <w:tr w:rsidR="008C4066" w:rsidRPr="002842DF" w14:paraId="408E670A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32C81135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Wikipedia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4048E97B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en.wikipedia.org/wiki/List_of_citizen_science_projects</w:t>
            </w:r>
          </w:p>
          <w:p w14:paraId="4831FB9C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en.wikipedia.org/wiki/List_of_crowdsourcing_projects</w:t>
            </w:r>
          </w:p>
        </w:tc>
      </w:tr>
      <w:tr w:rsidR="008C4066" w:rsidRPr="002842DF" w14:paraId="09864C79" w14:textId="77777777" w:rsidTr="00A96B3B">
        <w:tc>
          <w:tcPr>
            <w:tcW w:w="3125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  <w:shd w:val="clear" w:color="auto" w:fill="auto"/>
          </w:tcPr>
          <w:p w14:paraId="3213BC88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World Community Grid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shd w:val="clear" w:color="auto" w:fill="auto"/>
          </w:tcPr>
          <w:p w14:paraId="3A347557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  <w:lang w:val="en-GB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www.worldcommunitygrid.org/discover.action</w:t>
            </w:r>
          </w:p>
        </w:tc>
      </w:tr>
      <w:tr w:rsidR="008C4066" w:rsidRPr="002842DF" w14:paraId="06D800F2" w14:textId="77777777" w:rsidTr="00A96B3B">
        <w:tc>
          <w:tcPr>
            <w:tcW w:w="3125" w:type="dxa"/>
            <w:tcBorders>
              <w:top w:val="dotted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06479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</w:rPr>
              <w:t>Zooniverse</w:t>
            </w:r>
          </w:p>
        </w:tc>
        <w:tc>
          <w:tcPr>
            <w:tcW w:w="6225" w:type="dxa"/>
            <w:tcBorders>
              <w:top w:val="dotted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8B375E" w14:textId="77777777" w:rsidR="008C4066" w:rsidRPr="002842DF" w:rsidRDefault="008C4066" w:rsidP="00A96B3B">
            <w:pPr>
              <w:rPr>
                <w:rFonts w:ascii="Times" w:hAnsi="Times"/>
                <w:sz w:val="22"/>
                <w:szCs w:val="22"/>
              </w:rPr>
            </w:pPr>
            <w:r w:rsidRPr="002842DF">
              <w:rPr>
                <w:rFonts w:ascii="Times" w:hAnsi="Times"/>
                <w:sz w:val="22"/>
                <w:szCs w:val="22"/>
                <w:lang w:val="en-GB"/>
              </w:rPr>
              <w:t>https://www.zooniverse.org/</w:t>
            </w:r>
          </w:p>
        </w:tc>
      </w:tr>
    </w:tbl>
    <w:p w14:paraId="27A90614" w14:textId="77777777" w:rsidR="008C4066" w:rsidRPr="002842DF" w:rsidRDefault="008C4066" w:rsidP="008C4066">
      <w:pPr>
        <w:spacing w:line="480" w:lineRule="auto"/>
        <w:rPr>
          <w:rFonts w:ascii="Times" w:hAnsi="Times"/>
        </w:rPr>
      </w:pPr>
    </w:p>
    <w:sectPr w:rsidR="008C4066" w:rsidRPr="002842DF" w:rsidSect="00D32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066"/>
    <w:rsid w:val="0003272A"/>
    <w:rsid w:val="001235FB"/>
    <w:rsid w:val="00184BE1"/>
    <w:rsid w:val="00232ABC"/>
    <w:rsid w:val="00397FBB"/>
    <w:rsid w:val="003C2315"/>
    <w:rsid w:val="003E6AA1"/>
    <w:rsid w:val="0043477F"/>
    <w:rsid w:val="0046212C"/>
    <w:rsid w:val="00491A92"/>
    <w:rsid w:val="005E495D"/>
    <w:rsid w:val="006F1F51"/>
    <w:rsid w:val="00701861"/>
    <w:rsid w:val="007D7E57"/>
    <w:rsid w:val="008C4066"/>
    <w:rsid w:val="009200F5"/>
    <w:rsid w:val="0095663D"/>
    <w:rsid w:val="009A4C29"/>
    <w:rsid w:val="009B1CFF"/>
    <w:rsid w:val="00A80EB0"/>
    <w:rsid w:val="00A91ED6"/>
    <w:rsid w:val="00B10FAE"/>
    <w:rsid w:val="00BE479C"/>
    <w:rsid w:val="00C55558"/>
    <w:rsid w:val="00CA2C0E"/>
    <w:rsid w:val="00CE1F89"/>
    <w:rsid w:val="00CE28CA"/>
    <w:rsid w:val="00CE4A56"/>
    <w:rsid w:val="00CF46E3"/>
    <w:rsid w:val="00D32FBB"/>
    <w:rsid w:val="00D956DD"/>
    <w:rsid w:val="00EF5D5C"/>
    <w:rsid w:val="00F30D76"/>
    <w:rsid w:val="00F56874"/>
    <w:rsid w:val="00FA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72ED2"/>
  <w15:chartTrackingRefBased/>
  <w15:docId w15:val="{6C2BFC73-475F-0E4E-A630-1B8E3E3B8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40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40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0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06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0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06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, Ramya</dc:creator>
  <cp:keywords/>
  <dc:description/>
  <cp:lastModifiedBy>Chari, Ramya</cp:lastModifiedBy>
  <cp:revision>2</cp:revision>
  <dcterms:created xsi:type="dcterms:W3CDTF">2019-02-04T17:08:00Z</dcterms:created>
  <dcterms:modified xsi:type="dcterms:W3CDTF">2019-02-04T17:08:00Z</dcterms:modified>
</cp:coreProperties>
</file>